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E6C8E" w14:textId="5F061587" w:rsidR="00007893" w:rsidRPr="006A0E19" w:rsidRDefault="002A43FD" w:rsidP="00007893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6A0E19">
        <w:rPr>
          <w:rFonts w:ascii="Times New Roman" w:hAnsi="Times New Roman" w:cs="Times New Roman"/>
          <w:b/>
          <w:kern w:val="0"/>
          <w:szCs w:val="21"/>
        </w:rPr>
        <w:t>Supplementary Table S1</w:t>
      </w:r>
      <w:r w:rsidR="00007893" w:rsidRPr="006A0E19">
        <w:rPr>
          <w:rFonts w:ascii="Times New Roman" w:hAnsi="Times New Roman" w:cs="Times New Roman"/>
          <w:kern w:val="0"/>
          <w:szCs w:val="21"/>
        </w:rPr>
        <w:t xml:space="preserve"> Primers used in this study</w:t>
      </w:r>
    </w:p>
    <w:tbl>
      <w:tblPr>
        <w:tblStyle w:val="a3"/>
        <w:tblW w:w="14000" w:type="dxa"/>
        <w:tblBorders>
          <w:insideH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371"/>
        <w:gridCol w:w="4502"/>
      </w:tblGrid>
      <w:tr w:rsidR="00007893" w:rsidRPr="006A0E19" w14:paraId="0A0876E1" w14:textId="77777777" w:rsidTr="00F62CAA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A73423" w14:textId="77777777" w:rsidR="00007893" w:rsidRPr="006A0E19" w:rsidRDefault="00007893" w:rsidP="00C16389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881787" w14:textId="77777777" w:rsidR="00007893" w:rsidRPr="006A0E19" w:rsidRDefault="00007893" w:rsidP="00C16389">
            <w:pPr>
              <w:spacing w:line="240" w:lineRule="exact"/>
              <w:ind w:firstLineChars="300" w:firstLine="630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Sequence (5</w:t>
            </w:r>
            <w:r w:rsidRPr="006A0E19">
              <w:rPr>
                <w:rFonts w:ascii="Times New Roman" w:eastAsia="AdvTTedcf1c79+20" w:hAnsi="Times New Roman" w:cs="Times New Roman"/>
                <w:b/>
                <w:kern w:val="0"/>
                <w:szCs w:val="21"/>
              </w:rPr>
              <w:t xml:space="preserve">′ </w:t>
            </w:r>
            <w:r w:rsidRPr="006A0E19">
              <w:rPr>
                <w:rFonts w:ascii="Times New Roman" w:eastAsia="AdvTTedcf1c79+21" w:hAnsi="Times New Roman" w:cs="Times New Roman"/>
                <w:b/>
                <w:kern w:val="0"/>
                <w:szCs w:val="21"/>
              </w:rPr>
              <w:t xml:space="preserve">→ </w:t>
            </w: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3</w:t>
            </w:r>
            <w:r w:rsidRPr="006A0E19">
              <w:rPr>
                <w:rFonts w:ascii="Times New Roman" w:eastAsia="AdvTTedcf1c79+20" w:hAnsi="Times New Roman" w:cs="Times New Roman"/>
                <w:b/>
                <w:kern w:val="0"/>
                <w:szCs w:val="21"/>
              </w:rPr>
              <w:t>′</w:t>
            </w: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4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FB76C7" w14:textId="77777777" w:rsidR="00007893" w:rsidRPr="006A0E19" w:rsidRDefault="00007893" w:rsidP="00C16389">
            <w:pPr>
              <w:spacing w:line="240" w:lineRule="exact"/>
              <w:ind w:firstLineChars="300" w:firstLine="63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kern w:val="0"/>
                <w:szCs w:val="21"/>
              </w:rPr>
              <w:t>Purpose</w:t>
            </w:r>
          </w:p>
        </w:tc>
      </w:tr>
      <w:tr w:rsidR="00007893" w:rsidRPr="006A0E19" w14:paraId="12B15A9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99BE2C" w14:textId="79914275" w:rsidR="00007893" w:rsidRPr="006A0E19" w:rsidRDefault="00CB5C7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CMV-NS4A-Flag</w:t>
            </w:r>
            <w:r w:rsidR="00007893" w:rsidRPr="006A0E19">
              <w:rPr>
                <w:rFonts w:ascii="Times New Roman" w:hAnsi="Times New Roman" w:cs="Times New Roman"/>
                <w:b/>
                <w:szCs w:val="21"/>
              </w:rPr>
              <w:t>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12170EE" w14:textId="0CA01B81" w:rsidR="00007893" w:rsidRPr="006A0E19" w:rsidRDefault="00CB5C7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</w:t>
            </w:r>
            <w:r w:rsidRPr="006A0E19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6A0E19">
              <w:rPr>
                <w:rFonts w:ascii="Times New Roman" w:hAnsi="Times New Roman" w:cs="Times New Roman"/>
                <w:szCs w:val="21"/>
              </w:rPr>
              <w:t>ATGTCAACAGCTGAGAATGCCT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3AF63739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mplification of NS4A</w:t>
            </w:r>
          </w:p>
        </w:tc>
      </w:tr>
      <w:tr w:rsidR="00007893" w:rsidRPr="006A0E19" w14:paraId="629D1DA4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ED9811" w14:textId="48B8F5DA" w:rsidR="00007893" w:rsidRPr="006A0E19" w:rsidRDefault="00CB5C7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CMV-NS4A-Flag</w:t>
            </w:r>
            <w:r w:rsidR="00007893" w:rsidRPr="006A0E19">
              <w:rPr>
                <w:rFonts w:ascii="Times New Roman" w:hAnsi="Times New Roman" w:cs="Times New Roman"/>
                <w:b/>
                <w:szCs w:val="21"/>
              </w:rPr>
              <w:t>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DEFA104" w14:textId="49DABB84" w:rsidR="001D74E1" w:rsidRPr="006A0E19" w:rsidRDefault="00C71829" w:rsidP="001D74E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G</w:t>
            </w:r>
            <w:r w:rsidRPr="006A0E19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6A0E19">
              <w:rPr>
                <w:rFonts w:ascii="Times New Roman" w:hAnsi="Times New Roman" w:cs="Times New Roman"/>
                <w:szCs w:val="21"/>
              </w:rPr>
              <w:t>TCA</w:t>
            </w:r>
            <w:r w:rsidRPr="006A0E19">
              <w:rPr>
                <w:rFonts w:ascii="Times New Roman" w:hAnsi="Times New Roman" w:cs="Times New Roman"/>
                <w:i/>
                <w:iCs/>
                <w:szCs w:val="21"/>
              </w:rPr>
              <w:t>CTTATCGTCGTCATCCTTGTAATC</w:t>
            </w:r>
            <w:r w:rsidRPr="006A0E19">
              <w:rPr>
                <w:rFonts w:ascii="Times New Roman" w:hAnsi="Times New Roman" w:cs="Times New Roman"/>
                <w:szCs w:val="21"/>
              </w:rPr>
              <w:t>TAGCTCCTTCAATTCTGTCTC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3D00CBF4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3BEEBCD1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86F9CA" w14:textId="7B99EB06" w:rsidR="00007893" w:rsidRPr="006A0E19" w:rsidRDefault="000F781A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ATF-4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52992BA" w14:textId="19AFA9FF" w:rsidR="00007893" w:rsidRPr="006A0E19" w:rsidRDefault="00AD12B5" w:rsidP="00C16389">
            <w:pPr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A0E19">
              <w:rPr>
                <w:rFonts w:ascii="Times New Roman" w:hAnsi="Times New Roman" w:cs="Times New Roman"/>
                <w:kern w:val="0"/>
                <w:szCs w:val="21"/>
              </w:rPr>
              <w:t>ATACAGGGTGAAGTGGAAATC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76EEA2F6" w14:textId="0AE40829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 xml:space="preserve">Real-time PCR for detection of 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>ATF-4</w:t>
            </w:r>
          </w:p>
        </w:tc>
      </w:tr>
      <w:tr w:rsidR="00007893" w:rsidRPr="006A0E19" w14:paraId="589B1EED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CE64BB" w14:textId="4C695652" w:rsidR="00007893" w:rsidRPr="006A0E19" w:rsidRDefault="000F781A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ATF-4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8FB4CBA" w14:textId="72E19173" w:rsidR="00007893" w:rsidRPr="006A0E19" w:rsidRDefault="00AD12B5" w:rsidP="00C16389">
            <w:pPr>
              <w:spacing w:line="24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6A0E19">
              <w:rPr>
                <w:rFonts w:ascii="Times New Roman" w:hAnsi="Times New Roman" w:cs="Times New Roman"/>
                <w:kern w:val="0"/>
                <w:szCs w:val="21"/>
              </w:rPr>
              <w:t>GGAGTCAGGGCTCATACAGAT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7BBB3988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04E08A6D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E4223" w14:textId="05092D78" w:rsidR="00007893" w:rsidRPr="006A0E19" w:rsidRDefault="000F781A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BAX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3C22F7" w14:textId="58D791B8" w:rsidR="00007893" w:rsidRPr="006A0E19" w:rsidRDefault="00A56DA0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TGATCGCAGCCGTGGACAC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1626EF" w14:textId="2BADBF3A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 xml:space="preserve">Real-time PCR for detection of </w:t>
            </w:r>
            <w:r w:rsidR="00A71066" w:rsidRPr="006A0E19">
              <w:rPr>
                <w:rFonts w:ascii="Times New Roman" w:hAnsi="Times New Roman" w:cs="Times New Roman"/>
                <w:szCs w:val="21"/>
              </w:rPr>
              <w:t>BAX</w:t>
            </w:r>
          </w:p>
        </w:tc>
      </w:tr>
      <w:tr w:rsidR="00007893" w:rsidRPr="006A0E19" w14:paraId="694A99F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2B24C8" w14:textId="10F71F29" w:rsidR="00007893" w:rsidRPr="006A0E19" w:rsidRDefault="000F781A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BAX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32ED470" w14:textId="11B53274" w:rsidR="00007893" w:rsidRPr="006A0E19" w:rsidRDefault="00A56DA0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CGAAGATGGTCACCGTCTGC</w:t>
            </w:r>
          </w:p>
        </w:tc>
        <w:tc>
          <w:tcPr>
            <w:tcW w:w="4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98A6FA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3E8137A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9FE5D" w14:textId="047AEB75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p53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EBFDFAB" w14:textId="0EE59C5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TCGGCTCTGACTGTACCAC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21F49191" w14:textId="3F200CC4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p53</w:t>
            </w:r>
          </w:p>
        </w:tc>
      </w:tr>
      <w:tr w:rsidR="00A71066" w:rsidRPr="006A0E19" w14:paraId="6A82F6E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486A32" w14:textId="38312812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p53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F1EA674" w14:textId="64D11432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TTCAGCTCCAAGGCGTCATT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45E48303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30EA2E63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CA1C1C" w14:textId="60AAFEAC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IL-10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DA536BE" w14:textId="2F3363C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GGCGCTGTCATCAATTTC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3631D5F7" w14:textId="69ED0748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IL-10</w:t>
            </w:r>
          </w:p>
        </w:tc>
      </w:tr>
      <w:tr w:rsidR="00A71066" w:rsidRPr="006A0E19" w14:paraId="0F1AA0B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1D1245" w14:textId="71AAEA6A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IL-10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D52A52D" w14:textId="427C670A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CCCTCTCTTGGAGCTTGCTA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56978D75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6A4F72C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2899CF" w14:textId="65FB86F5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NF-α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4A16102" w14:textId="03FDFF8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CCACGCTCTTCTGCCTAC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1E136D29" w14:textId="659E789B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TNF-α</w:t>
            </w:r>
          </w:p>
        </w:tc>
      </w:tr>
      <w:tr w:rsidR="00A71066" w:rsidRPr="006A0E19" w14:paraId="461749EB" w14:textId="77777777" w:rsidTr="00F62CAA">
        <w:trPr>
          <w:trHeight w:val="2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23D1DB" w14:textId="7FD048F4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NF-α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B369FF8" w14:textId="236D7E17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CGGGCTTATCTGAGGTTTGA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69A3A5AA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7F16AC1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8370B7" w14:textId="5B67354F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OD1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E87D0DA" w14:textId="4959977A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CCGATCCAGTGAGCAGATA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6B643A1F" w14:textId="6F25A32E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NOD1</w:t>
            </w:r>
          </w:p>
        </w:tc>
      </w:tr>
      <w:tr w:rsidR="00A71066" w:rsidRPr="006A0E19" w14:paraId="554699C5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09FC23" w14:textId="2174F8BC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OD1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41ABF02" w14:textId="478F1C45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AGTCCACCAGCTCCATGAT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111E5F9C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7ADD2DD0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67CDCB" w14:textId="77DEB0FE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LRP3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44EE2B3" w14:textId="1C20EA62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AGCCAGAATGGGACAATGCAAA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415BD3E7" w14:textId="7EBC0DF6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NLRP3</w:t>
            </w:r>
          </w:p>
        </w:tc>
      </w:tr>
      <w:tr w:rsidR="00A71066" w:rsidRPr="006A0E19" w14:paraId="1E0BBDD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78B8C0" w14:textId="2390F615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NLRP3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4544CCE" w14:textId="0DFB22B5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TTTCTTTTTCTTACAAATAGA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4113575F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07E9E948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6087EF" w14:textId="4FB5D32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21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E4B9FCA" w14:textId="72080211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CAGACTCCCCTCTACCC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063DB232" w14:textId="10103549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TRIM21</w:t>
            </w:r>
          </w:p>
        </w:tc>
      </w:tr>
      <w:tr w:rsidR="00A71066" w:rsidRPr="006A0E19" w14:paraId="220D318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4074DF" w14:textId="45E5C88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21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40D04B08" w14:textId="1EFFA96F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TTCCACCGTCATTGAAACC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11DB3858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5F7A063F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B88BDF" w14:textId="1271793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25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3DAB551" w14:textId="71CD994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GGATGTGCGGGTGAG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686AACF4" w14:textId="5CDA95F6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TRIM25</w:t>
            </w:r>
          </w:p>
        </w:tc>
      </w:tr>
      <w:tr w:rsidR="00A71066" w:rsidRPr="006A0E19" w14:paraId="528A127E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7CAABF" w14:textId="776A8938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25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DAF5F7E" w14:textId="1750108E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TTGAGGAGGACCTGGTAAAT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6BEF3325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104FBE3B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4A027" w14:textId="3810904F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40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C0D229" w14:textId="6DF1895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AAGAGTGCCAGCGATTTAT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5A4B2823" w14:textId="2193DAA3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TRIM40</w:t>
            </w:r>
          </w:p>
        </w:tc>
      </w:tr>
      <w:tr w:rsidR="00A71066" w:rsidRPr="006A0E19" w14:paraId="1A35A9F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3A4521" w14:textId="38298953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TRIM40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97B0B0E" w14:textId="1052291C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TGTCAGAGGGTCGGGT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006412E6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2AEF0A5A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E71000" w14:textId="2282CC9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ATG3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A5DBC91" w14:textId="60083486" w:rsidR="00A71066" w:rsidRPr="006A0E19" w:rsidRDefault="00A71066" w:rsidP="00A56DA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ACGACTATGGTTGTTTGGCTATG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79180E71" w14:textId="27C5BE4B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ATG3</w:t>
            </w:r>
          </w:p>
        </w:tc>
      </w:tr>
      <w:tr w:rsidR="00A71066" w:rsidRPr="006A0E19" w14:paraId="79F62FD2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2799AD" w14:textId="2001C1A1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ATG3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23F41E9" w14:textId="4C9B931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GTGGAAGGTGAGGGTGATTT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7FD06D18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066" w:rsidRPr="006A0E19" w14:paraId="5892BDA8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D07B7C" w14:textId="2BD3D3FB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CXCL10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51E3B7B" w14:textId="328964D6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AGTTAGGGCTTGATGTATGGT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right w:val="nil"/>
            </w:tcBorders>
          </w:tcPr>
          <w:p w14:paraId="53DCCC34" w14:textId="6ABE148E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CXCL10</w:t>
            </w:r>
          </w:p>
        </w:tc>
      </w:tr>
      <w:tr w:rsidR="00A71066" w:rsidRPr="006A0E19" w14:paraId="277FCDE6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867045" w14:textId="68053BCB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CXCL10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0C8DEE05" w14:textId="670035F0" w:rsidR="00A71066" w:rsidRPr="006A0E19" w:rsidRDefault="00A71066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GGCACTACTGATAAGGATGGG</w:t>
            </w:r>
          </w:p>
        </w:tc>
        <w:tc>
          <w:tcPr>
            <w:tcW w:w="4502" w:type="dxa"/>
            <w:vMerge/>
            <w:tcBorders>
              <w:left w:val="nil"/>
              <w:bottom w:val="nil"/>
              <w:right w:val="nil"/>
            </w:tcBorders>
          </w:tcPr>
          <w:p w14:paraId="3BF0FF52" w14:textId="77777777" w:rsidR="00A71066" w:rsidRPr="006A0E19" w:rsidRDefault="00A71066" w:rsidP="00C1638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893" w:rsidRPr="006A0E19" w14:paraId="7C269529" w14:textId="77777777" w:rsidTr="00F62CA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007336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β-actin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250D575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CAAGGACCTCTACGCCAACAC</w:t>
            </w:r>
          </w:p>
        </w:tc>
        <w:tc>
          <w:tcPr>
            <w:tcW w:w="4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9A048" w14:textId="77777777" w:rsidR="00007893" w:rsidRPr="006A0E19" w:rsidRDefault="00007893" w:rsidP="00C1638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Real-time PCR for detection of β-actin</w:t>
            </w:r>
          </w:p>
        </w:tc>
      </w:tr>
      <w:tr w:rsidR="00007893" w:rsidRPr="006A0E19" w14:paraId="3BD16719" w14:textId="77777777" w:rsidTr="00F62CAA"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355022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6A0E19">
              <w:rPr>
                <w:rFonts w:ascii="Times New Roman" w:hAnsi="Times New Roman" w:cs="Times New Roman"/>
                <w:b/>
                <w:szCs w:val="21"/>
              </w:rPr>
              <w:t>β-actin-R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502D7F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6A0E19">
              <w:rPr>
                <w:rFonts w:ascii="Times New Roman" w:hAnsi="Times New Roman" w:cs="Times New Roman"/>
                <w:szCs w:val="21"/>
              </w:rPr>
              <w:t>TGGAGGCGCGATGATCTT</w:t>
            </w:r>
          </w:p>
        </w:tc>
        <w:tc>
          <w:tcPr>
            <w:tcW w:w="450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EE58CB" w14:textId="77777777" w:rsidR="00007893" w:rsidRPr="006A0E19" w:rsidRDefault="00007893" w:rsidP="00C16389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BC626BA" w14:textId="6A2B2864" w:rsidR="00007893" w:rsidRPr="006A0E19" w:rsidRDefault="00007893" w:rsidP="00007893">
      <w:pPr>
        <w:spacing w:line="240" w:lineRule="exact"/>
        <w:rPr>
          <w:rFonts w:ascii="Times New Roman" w:hAnsi="Times New Roman" w:cs="Times New Roman"/>
          <w:szCs w:val="21"/>
        </w:rPr>
      </w:pPr>
      <w:r w:rsidRPr="006A0E19">
        <w:rPr>
          <w:rFonts w:ascii="Times New Roman" w:hAnsi="Times New Roman" w:cs="Times New Roman"/>
          <w:szCs w:val="21"/>
        </w:rPr>
        <w:t xml:space="preserve">Underlines show restriction enzyme sites, </w:t>
      </w:r>
      <w:r w:rsidR="001D74E1" w:rsidRPr="006A0E19">
        <w:rPr>
          <w:rFonts w:ascii="Times New Roman" w:hAnsi="Times New Roman" w:cs="Times New Roman"/>
          <w:szCs w:val="21"/>
        </w:rPr>
        <w:t>italic</w:t>
      </w:r>
      <w:r w:rsidRPr="006A0E19">
        <w:rPr>
          <w:rFonts w:ascii="Times New Roman" w:hAnsi="Times New Roman" w:cs="Times New Roman"/>
          <w:szCs w:val="21"/>
        </w:rPr>
        <w:t xml:space="preserve"> show flag tag.</w:t>
      </w:r>
    </w:p>
    <w:sectPr w:rsidR="00007893" w:rsidRPr="006A0E19" w:rsidSect="000078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7A07F" w14:textId="77777777" w:rsidR="00153E7A" w:rsidRDefault="00153E7A" w:rsidP="008A61B1">
      <w:pPr>
        <w:spacing w:line="240" w:lineRule="auto"/>
      </w:pPr>
      <w:r>
        <w:separator/>
      </w:r>
    </w:p>
  </w:endnote>
  <w:endnote w:type="continuationSeparator" w:id="0">
    <w:p w14:paraId="64F5E1AB" w14:textId="77777777" w:rsidR="00153E7A" w:rsidRDefault="00153E7A" w:rsidP="008A61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MBX10">
    <w:altName w:val="Cambria"/>
    <w:panose1 w:val="00000000000000000000"/>
    <w:charset w:val="00"/>
    <w:family w:val="roman"/>
    <w:notTrueType/>
    <w:pitch w:val="default"/>
  </w:font>
  <w:font w:name="AdvTTedcf1c79+20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edcf1c79+2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23250" w14:textId="77777777" w:rsidR="00153E7A" w:rsidRDefault="00153E7A" w:rsidP="008A61B1">
      <w:pPr>
        <w:spacing w:line="240" w:lineRule="auto"/>
      </w:pPr>
      <w:r>
        <w:separator/>
      </w:r>
    </w:p>
  </w:footnote>
  <w:footnote w:type="continuationSeparator" w:id="0">
    <w:p w14:paraId="4BEF91AD" w14:textId="77777777" w:rsidR="00153E7A" w:rsidRDefault="00153E7A" w:rsidP="008A61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sx00f1d0ztje0v03pz5fdd9ee025p0sdf&quot;&gt;我的EndNote库&lt;record-ids&gt;&lt;item&gt;5&lt;/item&gt;&lt;item&gt;136&lt;/item&gt;&lt;item&gt;137&lt;/item&gt;&lt;item&gt;138&lt;/item&gt;&lt;item&gt;139&lt;/item&gt;&lt;item&gt;140&lt;/item&gt;&lt;item&gt;141&lt;/item&gt;&lt;item&gt;144&lt;/item&gt;&lt;item&gt;147&lt;/item&gt;&lt;item&gt;148&lt;/item&gt;&lt;item&gt;150&lt;/item&gt;&lt;item&gt;151&lt;/item&gt;&lt;item&gt;157&lt;/item&gt;&lt;item&gt;158&lt;/item&gt;&lt;item&gt;159&lt;/item&gt;&lt;item&gt;160&lt;/item&gt;&lt;item&gt;161&lt;/item&gt;&lt;item&gt;162&lt;/item&gt;&lt;item&gt;163&lt;/item&gt;&lt;item&gt;164&lt;/item&gt;&lt;item&gt;167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4&lt;/item&gt;&lt;item&gt;185&lt;/item&gt;&lt;item&gt;199&lt;/item&gt;&lt;item&gt;222&lt;/item&gt;&lt;item&gt;223&lt;/item&gt;&lt;item&gt;224&lt;/item&gt;&lt;item&gt;225&lt;/item&gt;&lt;item&gt;227&lt;/item&gt;&lt;item&gt;228&lt;/item&gt;&lt;/record-ids&gt;&lt;/item&gt;&lt;/Libraries&gt;"/>
  </w:docVars>
  <w:rsids>
    <w:rsidRoot w:val="002E3BA9"/>
    <w:rsid w:val="000013D9"/>
    <w:rsid w:val="000046FC"/>
    <w:rsid w:val="00005059"/>
    <w:rsid w:val="00007893"/>
    <w:rsid w:val="00007C78"/>
    <w:rsid w:val="00013299"/>
    <w:rsid w:val="00020FE8"/>
    <w:rsid w:val="00027C02"/>
    <w:rsid w:val="00034881"/>
    <w:rsid w:val="00040768"/>
    <w:rsid w:val="00045F39"/>
    <w:rsid w:val="00046CC2"/>
    <w:rsid w:val="00051B41"/>
    <w:rsid w:val="000525DB"/>
    <w:rsid w:val="000546DC"/>
    <w:rsid w:val="0005564E"/>
    <w:rsid w:val="00055A0D"/>
    <w:rsid w:val="00056E9F"/>
    <w:rsid w:val="000570F4"/>
    <w:rsid w:val="00062C22"/>
    <w:rsid w:val="00063723"/>
    <w:rsid w:val="000650C8"/>
    <w:rsid w:val="000670B2"/>
    <w:rsid w:val="0007471E"/>
    <w:rsid w:val="00076F45"/>
    <w:rsid w:val="0008584A"/>
    <w:rsid w:val="000958B2"/>
    <w:rsid w:val="00097F77"/>
    <w:rsid w:val="000A400F"/>
    <w:rsid w:val="000A6AF9"/>
    <w:rsid w:val="000A752B"/>
    <w:rsid w:val="000B1F27"/>
    <w:rsid w:val="000B346F"/>
    <w:rsid w:val="000B687F"/>
    <w:rsid w:val="000C36B9"/>
    <w:rsid w:val="000C37D6"/>
    <w:rsid w:val="000C4D5D"/>
    <w:rsid w:val="000D46A8"/>
    <w:rsid w:val="000E37DC"/>
    <w:rsid w:val="000F3861"/>
    <w:rsid w:val="000F4232"/>
    <w:rsid w:val="000F781A"/>
    <w:rsid w:val="001019B3"/>
    <w:rsid w:val="001024F7"/>
    <w:rsid w:val="00102C2B"/>
    <w:rsid w:val="00103DFE"/>
    <w:rsid w:val="001047CB"/>
    <w:rsid w:val="00116D02"/>
    <w:rsid w:val="001170A0"/>
    <w:rsid w:val="00121C63"/>
    <w:rsid w:val="00122321"/>
    <w:rsid w:val="00122B87"/>
    <w:rsid w:val="001242FC"/>
    <w:rsid w:val="001378D9"/>
    <w:rsid w:val="00146432"/>
    <w:rsid w:val="00153E7A"/>
    <w:rsid w:val="00155623"/>
    <w:rsid w:val="001622B5"/>
    <w:rsid w:val="00170D8E"/>
    <w:rsid w:val="00176F8C"/>
    <w:rsid w:val="00177BAD"/>
    <w:rsid w:val="00180747"/>
    <w:rsid w:val="00185195"/>
    <w:rsid w:val="00190035"/>
    <w:rsid w:val="00193BB6"/>
    <w:rsid w:val="001A1D44"/>
    <w:rsid w:val="001A692B"/>
    <w:rsid w:val="001B2C79"/>
    <w:rsid w:val="001C1B27"/>
    <w:rsid w:val="001C5BA6"/>
    <w:rsid w:val="001D4681"/>
    <w:rsid w:val="001D60D3"/>
    <w:rsid w:val="001D74E1"/>
    <w:rsid w:val="001E2223"/>
    <w:rsid w:val="001E3DFF"/>
    <w:rsid w:val="0021662D"/>
    <w:rsid w:val="0022325F"/>
    <w:rsid w:val="00247EE1"/>
    <w:rsid w:val="0025222F"/>
    <w:rsid w:val="00253A65"/>
    <w:rsid w:val="002542BF"/>
    <w:rsid w:val="00262717"/>
    <w:rsid w:val="00265F34"/>
    <w:rsid w:val="00267CD2"/>
    <w:rsid w:val="002828CC"/>
    <w:rsid w:val="00284FF3"/>
    <w:rsid w:val="00286DCA"/>
    <w:rsid w:val="002879E7"/>
    <w:rsid w:val="002958F5"/>
    <w:rsid w:val="002A2CE2"/>
    <w:rsid w:val="002A43FD"/>
    <w:rsid w:val="002A6990"/>
    <w:rsid w:val="002B2401"/>
    <w:rsid w:val="002E0672"/>
    <w:rsid w:val="002E3BA9"/>
    <w:rsid w:val="002E3C8E"/>
    <w:rsid w:val="002E532D"/>
    <w:rsid w:val="002F24C1"/>
    <w:rsid w:val="00300074"/>
    <w:rsid w:val="003004F2"/>
    <w:rsid w:val="00301F2F"/>
    <w:rsid w:val="0030587D"/>
    <w:rsid w:val="00305F20"/>
    <w:rsid w:val="00310E85"/>
    <w:rsid w:val="00312E9C"/>
    <w:rsid w:val="00313B9B"/>
    <w:rsid w:val="00314A3B"/>
    <w:rsid w:val="003164A0"/>
    <w:rsid w:val="003311B8"/>
    <w:rsid w:val="00334507"/>
    <w:rsid w:val="00334FB8"/>
    <w:rsid w:val="00337A2A"/>
    <w:rsid w:val="0034014B"/>
    <w:rsid w:val="00361FAC"/>
    <w:rsid w:val="00365533"/>
    <w:rsid w:val="003711A0"/>
    <w:rsid w:val="00380A2C"/>
    <w:rsid w:val="00381AD9"/>
    <w:rsid w:val="00383332"/>
    <w:rsid w:val="00383F54"/>
    <w:rsid w:val="003A21E5"/>
    <w:rsid w:val="003A277C"/>
    <w:rsid w:val="003B0408"/>
    <w:rsid w:val="003B0D6B"/>
    <w:rsid w:val="003B3923"/>
    <w:rsid w:val="003B45A3"/>
    <w:rsid w:val="003B59C6"/>
    <w:rsid w:val="003B5CA1"/>
    <w:rsid w:val="003D414E"/>
    <w:rsid w:val="003D4586"/>
    <w:rsid w:val="003D658D"/>
    <w:rsid w:val="003D6EE3"/>
    <w:rsid w:val="003E00AA"/>
    <w:rsid w:val="003E473C"/>
    <w:rsid w:val="003E4F58"/>
    <w:rsid w:val="003F1D09"/>
    <w:rsid w:val="003F2FC3"/>
    <w:rsid w:val="003F516C"/>
    <w:rsid w:val="00402657"/>
    <w:rsid w:val="004065E7"/>
    <w:rsid w:val="004105E6"/>
    <w:rsid w:val="00414AFF"/>
    <w:rsid w:val="00414C4D"/>
    <w:rsid w:val="00416F2F"/>
    <w:rsid w:val="004208D3"/>
    <w:rsid w:val="00423FCC"/>
    <w:rsid w:val="0042486E"/>
    <w:rsid w:val="00426E22"/>
    <w:rsid w:val="00437110"/>
    <w:rsid w:val="0044223B"/>
    <w:rsid w:val="0044690F"/>
    <w:rsid w:val="004504F1"/>
    <w:rsid w:val="00465E9E"/>
    <w:rsid w:val="0047055C"/>
    <w:rsid w:val="00471147"/>
    <w:rsid w:val="0047543C"/>
    <w:rsid w:val="00487E11"/>
    <w:rsid w:val="004A099D"/>
    <w:rsid w:val="004A1AC0"/>
    <w:rsid w:val="004A294F"/>
    <w:rsid w:val="004A5DC5"/>
    <w:rsid w:val="004B6B1D"/>
    <w:rsid w:val="004D20B3"/>
    <w:rsid w:val="004D3DFB"/>
    <w:rsid w:val="004E21EA"/>
    <w:rsid w:val="004F01FC"/>
    <w:rsid w:val="004F287B"/>
    <w:rsid w:val="004F34C4"/>
    <w:rsid w:val="004F3D22"/>
    <w:rsid w:val="005174D0"/>
    <w:rsid w:val="00523861"/>
    <w:rsid w:val="00526147"/>
    <w:rsid w:val="0052659E"/>
    <w:rsid w:val="00526DD3"/>
    <w:rsid w:val="005356F8"/>
    <w:rsid w:val="00537EBD"/>
    <w:rsid w:val="005521C0"/>
    <w:rsid w:val="00560A83"/>
    <w:rsid w:val="00563075"/>
    <w:rsid w:val="00566226"/>
    <w:rsid w:val="00574000"/>
    <w:rsid w:val="005779C9"/>
    <w:rsid w:val="00584100"/>
    <w:rsid w:val="00584113"/>
    <w:rsid w:val="00597175"/>
    <w:rsid w:val="005A734D"/>
    <w:rsid w:val="005B2383"/>
    <w:rsid w:val="005B6583"/>
    <w:rsid w:val="005C43AC"/>
    <w:rsid w:val="005C6434"/>
    <w:rsid w:val="005D0959"/>
    <w:rsid w:val="005D699F"/>
    <w:rsid w:val="005E0E21"/>
    <w:rsid w:val="005E5C42"/>
    <w:rsid w:val="005F06A2"/>
    <w:rsid w:val="005F24AB"/>
    <w:rsid w:val="005F3FBD"/>
    <w:rsid w:val="005F7AEE"/>
    <w:rsid w:val="005F7BF1"/>
    <w:rsid w:val="00614302"/>
    <w:rsid w:val="00616BF0"/>
    <w:rsid w:val="0062622A"/>
    <w:rsid w:val="00632023"/>
    <w:rsid w:val="00641A19"/>
    <w:rsid w:val="00642BF0"/>
    <w:rsid w:val="006446AF"/>
    <w:rsid w:val="00657B2A"/>
    <w:rsid w:val="00663A71"/>
    <w:rsid w:val="006708D0"/>
    <w:rsid w:val="00684548"/>
    <w:rsid w:val="006852E2"/>
    <w:rsid w:val="00692D64"/>
    <w:rsid w:val="006A0E19"/>
    <w:rsid w:val="006A31F8"/>
    <w:rsid w:val="006B5C84"/>
    <w:rsid w:val="006C3D92"/>
    <w:rsid w:val="006C4D92"/>
    <w:rsid w:val="006C5315"/>
    <w:rsid w:val="006C5F55"/>
    <w:rsid w:val="006D11CD"/>
    <w:rsid w:val="006D20DE"/>
    <w:rsid w:val="006D7BF6"/>
    <w:rsid w:val="006E0D35"/>
    <w:rsid w:val="006E285F"/>
    <w:rsid w:val="006E4B10"/>
    <w:rsid w:val="006E539F"/>
    <w:rsid w:val="006E7474"/>
    <w:rsid w:val="006F45B7"/>
    <w:rsid w:val="00700217"/>
    <w:rsid w:val="007003BD"/>
    <w:rsid w:val="00700879"/>
    <w:rsid w:val="00700C74"/>
    <w:rsid w:val="007038E3"/>
    <w:rsid w:val="007065FC"/>
    <w:rsid w:val="00707EF3"/>
    <w:rsid w:val="00716986"/>
    <w:rsid w:val="0072178D"/>
    <w:rsid w:val="007300AE"/>
    <w:rsid w:val="00731284"/>
    <w:rsid w:val="00731998"/>
    <w:rsid w:val="0074228A"/>
    <w:rsid w:val="00750821"/>
    <w:rsid w:val="0076073B"/>
    <w:rsid w:val="0076400C"/>
    <w:rsid w:val="00764A29"/>
    <w:rsid w:val="007660CC"/>
    <w:rsid w:val="00770C9F"/>
    <w:rsid w:val="00771576"/>
    <w:rsid w:val="0077589A"/>
    <w:rsid w:val="00780F74"/>
    <w:rsid w:val="00784736"/>
    <w:rsid w:val="0078572E"/>
    <w:rsid w:val="00785888"/>
    <w:rsid w:val="007A220E"/>
    <w:rsid w:val="007A5B30"/>
    <w:rsid w:val="007A7519"/>
    <w:rsid w:val="007B63EC"/>
    <w:rsid w:val="007B6EF6"/>
    <w:rsid w:val="007C1CB7"/>
    <w:rsid w:val="007D0037"/>
    <w:rsid w:val="007D3C41"/>
    <w:rsid w:val="007D6A2B"/>
    <w:rsid w:val="007D762A"/>
    <w:rsid w:val="007D78ED"/>
    <w:rsid w:val="007E46E1"/>
    <w:rsid w:val="007E54CA"/>
    <w:rsid w:val="00805326"/>
    <w:rsid w:val="0081204C"/>
    <w:rsid w:val="00816DAC"/>
    <w:rsid w:val="00824E73"/>
    <w:rsid w:val="00835952"/>
    <w:rsid w:val="00836A9A"/>
    <w:rsid w:val="00837E40"/>
    <w:rsid w:val="008501BE"/>
    <w:rsid w:val="0085298C"/>
    <w:rsid w:val="00854E21"/>
    <w:rsid w:val="00860D30"/>
    <w:rsid w:val="0086262E"/>
    <w:rsid w:val="0087062D"/>
    <w:rsid w:val="008711A9"/>
    <w:rsid w:val="008726ED"/>
    <w:rsid w:val="008747C8"/>
    <w:rsid w:val="0087686D"/>
    <w:rsid w:val="00880384"/>
    <w:rsid w:val="008929B2"/>
    <w:rsid w:val="00897C99"/>
    <w:rsid w:val="008A10AA"/>
    <w:rsid w:val="008A1BB6"/>
    <w:rsid w:val="008A61B1"/>
    <w:rsid w:val="008B25DB"/>
    <w:rsid w:val="008B6950"/>
    <w:rsid w:val="008C1156"/>
    <w:rsid w:val="008C37F8"/>
    <w:rsid w:val="008C52B7"/>
    <w:rsid w:val="008D49F7"/>
    <w:rsid w:val="008D7CA1"/>
    <w:rsid w:val="008E11C2"/>
    <w:rsid w:val="008E27B3"/>
    <w:rsid w:val="008E3E37"/>
    <w:rsid w:val="008E46E5"/>
    <w:rsid w:val="008E6A40"/>
    <w:rsid w:val="008F501B"/>
    <w:rsid w:val="00900E91"/>
    <w:rsid w:val="00910846"/>
    <w:rsid w:val="009150F1"/>
    <w:rsid w:val="00922C43"/>
    <w:rsid w:val="00922C74"/>
    <w:rsid w:val="00933A00"/>
    <w:rsid w:val="009372FC"/>
    <w:rsid w:val="00940A3A"/>
    <w:rsid w:val="009426CA"/>
    <w:rsid w:val="00950381"/>
    <w:rsid w:val="00951A18"/>
    <w:rsid w:val="00954FFD"/>
    <w:rsid w:val="00956028"/>
    <w:rsid w:val="009573B7"/>
    <w:rsid w:val="009576F3"/>
    <w:rsid w:val="00960068"/>
    <w:rsid w:val="00970BA5"/>
    <w:rsid w:val="00970C81"/>
    <w:rsid w:val="00971C97"/>
    <w:rsid w:val="00982FAB"/>
    <w:rsid w:val="00983C7E"/>
    <w:rsid w:val="00985F40"/>
    <w:rsid w:val="009957F0"/>
    <w:rsid w:val="009A3C33"/>
    <w:rsid w:val="009B0605"/>
    <w:rsid w:val="009B3F34"/>
    <w:rsid w:val="009B6B02"/>
    <w:rsid w:val="009C3106"/>
    <w:rsid w:val="009C31B4"/>
    <w:rsid w:val="009D2E65"/>
    <w:rsid w:val="009D4722"/>
    <w:rsid w:val="009E06E6"/>
    <w:rsid w:val="009E0C25"/>
    <w:rsid w:val="009E3EFA"/>
    <w:rsid w:val="009F02D7"/>
    <w:rsid w:val="009F5928"/>
    <w:rsid w:val="009F7F21"/>
    <w:rsid w:val="00A03040"/>
    <w:rsid w:val="00A04739"/>
    <w:rsid w:val="00A105EA"/>
    <w:rsid w:val="00A163EA"/>
    <w:rsid w:val="00A21981"/>
    <w:rsid w:val="00A248BD"/>
    <w:rsid w:val="00A308D6"/>
    <w:rsid w:val="00A338E1"/>
    <w:rsid w:val="00A422FB"/>
    <w:rsid w:val="00A4297E"/>
    <w:rsid w:val="00A43E60"/>
    <w:rsid w:val="00A44DF1"/>
    <w:rsid w:val="00A46AA0"/>
    <w:rsid w:val="00A51C44"/>
    <w:rsid w:val="00A56DA0"/>
    <w:rsid w:val="00A71066"/>
    <w:rsid w:val="00A77C1F"/>
    <w:rsid w:val="00A80682"/>
    <w:rsid w:val="00A811CB"/>
    <w:rsid w:val="00A872C8"/>
    <w:rsid w:val="00A92462"/>
    <w:rsid w:val="00A93120"/>
    <w:rsid w:val="00A93A36"/>
    <w:rsid w:val="00AB6890"/>
    <w:rsid w:val="00AB723A"/>
    <w:rsid w:val="00AC350A"/>
    <w:rsid w:val="00AD12B5"/>
    <w:rsid w:val="00AD39B6"/>
    <w:rsid w:val="00AD7DBE"/>
    <w:rsid w:val="00AE05CA"/>
    <w:rsid w:val="00AE0FDD"/>
    <w:rsid w:val="00AF2DE5"/>
    <w:rsid w:val="00AF45F9"/>
    <w:rsid w:val="00AF4853"/>
    <w:rsid w:val="00AF7E59"/>
    <w:rsid w:val="00B01267"/>
    <w:rsid w:val="00B01BA3"/>
    <w:rsid w:val="00B01C06"/>
    <w:rsid w:val="00B02E49"/>
    <w:rsid w:val="00B05F36"/>
    <w:rsid w:val="00B1249E"/>
    <w:rsid w:val="00B1341D"/>
    <w:rsid w:val="00B1796E"/>
    <w:rsid w:val="00B300C6"/>
    <w:rsid w:val="00B31B13"/>
    <w:rsid w:val="00B34E4E"/>
    <w:rsid w:val="00B34E9A"/>
    <w:rsid w:val="00B35F66"/>
    <w:rsid w:val="00B417ED"/>
    <w:rsid w:val="00B41F5A"/>
    <w:rsid w:val="00B423B7"/>
    <w:rsid w:val="00B554F7"/>
    <w:rsid w:val="00B67649"/>
    <w:rsid w:val="00B708FF"/>
    <w:rsid w:val="00B71C79"/>
    <w:rsid w:val="00B72A2C"/>
    <w:rsid w:val="00B8566C"/>
    <w:rsid w:val="00BA1EA9"/>
    <w:rsid w:val="00BA339D"/>
    <w:rsid w:val="00BA33E9"/>
    <w:rsid w:val="00BA5F77"/>
    <w:rsid w:val="00BA707F"/>
    <w:rsid w:val="00BA7B97"/>
    <w:rsid w:val="00BB599E"/>
    <w:rsid w:val="00BC3106"/>
    <w:rsid w:val="00BC32FE"/>
    <w:rsid w:val="00BD22B1"/>
    <w:rsid w:val="00BE37D6"/>
    <w:rsid w:val="00BF4883"/>
    <w:rsid w:val="00C06296"/>
    <w:rsid w:val="00C0748D"/>
    <w:rsid w:val="00C1292A"/>
    <w:rsid w:val="00C16057"/>
    <w:rsid w:val="00C272E1"/>
    <w:rsid w:val="00C31AF4"/>
    <w:rsid w:val="00C31CF6"/>
    <w:rsid w:val="00C32E45"/>
    <w:rsid w:val="00C33DD1"/>
    <w:rsid w:val="00C3477D"/>
    <w:rsid w:val="00C34D5B"/>
    <w:rsid w:val="00C37991"/>
    <w:rsid w:val="00C4334C"/>
    <w:rsid w:val="00C524FE"/>
    <w:rsid w:val="00C52AF0"/>
    <w:rsid w:val="00C57B1B"/>
    <w:rsid w:val="00C6037C"/>
    <w:rsid w:val="00C66A87"/>
    <w:rsid w:val="00C70B40"/>
    <w:rsid w:val="00C71829"/>
    <w:rsid w:val="00C75DFC"/>
    <w:rsid w:val="00C905A8"/>
    <w:rsid w:val="00CB5502"/>
    <w:rsid w:val="00CB5C73"/>
    <w:rsid w:val="00CB7F20"/>
    <w:rsid w:val="00CD08D4"/>
    <w:rsid w:val="00CD3F81"/>
    <w:rsid w:val="00CE28DB"/>
    <w:rsid w:val="00CF760B"/>
    <w:rsid w:val="00D00FCA"/>
    <w:rsid w:val="00D0363F"/>
    <w:rsid w:val="00D0796C"/>
    <w:rsid w:val="00D25BAE"/>
    <w:rsid w:val="00D2684A"/>
    <w:rsid w:val="00D3376F"/>
    <w:rsid w:val="00D369CE"/>
    <w:rsid w:val="00D43666"/>
    <w:rsid w:val="00D5634C"/>
    <w:rsid w:val="00D601DF"/>
    <w:rsid w:val="00D64726"/>
    <w:rsid w:val="00D64B44"/>
    <w:rsid w:val="00D6774F"/>
    <w:rsid w:val="00D74B60"/>
    <w:rsid w:val="00D74ED8"/>
    <w:rsid w:val="00D8091B"/>
    <w:rsid w:val="00D867B7"/>
    <w:rsid w:val="00D86890"/>
    <w:rsid w:val="00D92CA1"/>
    <w:rsid w:val="00D93E88"/>
    <w:rsid w:val="00DB5309"/>
    <w:rsid w:val="00DC0229"/>
    <w:rsid w:val="00DD32E6"/>
    <w:rsid w:val="00DD3999"/>
    <w:rsid w:val="00DD412C"/>
    <w:rsid w:val="00DD7BA3"/>
    <w:rsid w:val="00DE1AB3"/>
    <w:rsid w:val="00DE2C50"/>
    <w:rsid w:val="00DE2E58"/>
    <w:rsid w:val="00DF2793"/>
    <w:rsid w:val="00DF5218"/>
    <w:rsid w:val="00E014BD"/>
    <w:rsid w:val="00E0228A"/>
    <w:rsid w:val="00E07768"/>
    <w:rsid w:val="00E12F13"/>
    <w:rsid w:val="00E26D5B"/>
    <w:rsid w:val="00E34B1F"/>
    <w:rsid w:val="00E35136"/>
    <w:rsid w:val="00E37D16"/>
    <w:rsid w:val="00E41B0D"/>
    <w:rsid w:val="00E4287E"/>
    <w:rsid w:val="00E42DB4"/>
    <w:rsid w:val="00E42F0D"/>
    <w:rsid w:val="00E536DE"/>
    <w:rsid w:val="00E55D51"/>
    <w:rsid w:val="00E56A63"/>
    <w:rsid w:val="00E63E09"/>
    <w:rsid w:val="00E64C2A"/>
    <w:rsid w:val="00E7689D"/>
    <w:rsid w:val="00E86538"/>
    <w:rsid w:val="00E865C9"/>
    <w:rsid w:val="00E8748F"/>
    <w:rsid w:val="00E90C73"/>
    <w:rsid w:val="00EA26F6"/>
    <w:rsid w:val="00EA283B"/>
    <w:rsid w:val="00EC44BD"/>
    <w:rsid w:val="00EC5B56"/>
    <w:rsid w:val="00ED2A7E"/>
    <w:rsid w:val="00EE15D1"/>
    <w:rsid w:val="00EE612D"/>
    <w:rsid w:val="00EE735E"/>
    <w:rsid w:val="00EF3EBF"/>
    <w:rsid w:val="00EF7953"/>
    <w:rsid w:val="00F02E5F"/>
    <w:rsid w:val="00F0405E"/>
    <w:rsid w:val="00F05197"/>
    <w:rsid w:val="00F0680E"/>
    <w:rsid w:val="00F0785C"/>
    <w:rsid w:val="00F07981"/>
    <w:rsid w:val="00F12021"/>
    <w:rsid w:val="00F16E68"/>
    <w:rsid w:val="00F23B80"/>
    <w:rsid w:val="00F261AC"/>
    <w:rsid w:val="00F37235"/>
    <w:rsid w:val="00F46194"/>
    <w:rsid w:val="00F47D59"/>
    <w:rsid w:val="00F518B3"/>
    <w:rsid w:val="00F56CF6"/>
    <w:rsid w:val="00F60324"/>
    <w:rsid w:val="00F62CAA"/>
    <w:rsid w:val="00F81B1E"/>
    <w:rsid w:val="00F90E3E"/>
    <w:rsid w:val="00FA7A6A"/>
    <w:rsid w:val="00FB2B11"/>
    <w:rsid w:val="00FB365B"/>
    <w:rsid w:val="00FB5597"/>
    <w:rsid w:val="00FB79B4"/>
    <w:rsid w:val="00FB7F00"/>
    <w:rsid w:val="00FC0EC4"/>
    <w:rsid w:val="00FD6A1C"/>
    <w:rsid w:val="00FE0063"/>
    <w:rsid w:val="00FE14AC"/>
    <w:rsid w:val="00FE1A7F"/>
    <w:rsid w:val="00FE7B81"/>
    <w:rsid w:val="00FE7FE2"/>
    <w:rsid w:val="00FF4BE4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04602"/>
  <w15:chartTrackingRefBased/>
  <w15:docId w15:val="{46F61DF9-7882-4A70-8DC5-04A973E6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31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1A692B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table" w:styleId="a3">
    <w:name w:val="Table Grid"/>
    <w:basedOn w:val="a1"/>
    <w:uiPriority w:val="59"/>
    <w:rsid w:val="00816D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61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61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61B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518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18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18B3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18B3"/>
    <w:rPr>
      <w:rFonts w:ascii="等线" w:eastAsia="等线" w:hAnsi="等线"/>
      <w:noProof/>
      <w:sz w:val="20"/>
    </w:rPr>
  </w:style>
  <w:style w:type="character" w:customStyle="1" w:styleId="ffline">
    <w:name w:val="ff_line"/>
    <w:basedOn w:val="a0"/>
    <w:rsid w:val="00007893"/>
  </w:style>
  <w:style w:type="character" w:customStyle="1" w:styleId="fontstyle21">
    <w:name w:val="fontstyle21"/>
    <w:basedOn w:val="a0"/>
    <w:rsid w:val="00DD7BA3"/>
    <w:rPr>
      <w:rFonts w:ascii="CMBX10" w:hAnsi="CMBX10" w:hint="default"/>
      <w:b/>
      <w:bCs/>
      <w:i w:val="0"/>
      <w:iCs w:val="0"/>
      <w:color w:val="000000"/>
      <w:sz w:val="18"/>
      <w:szCs w:val="18"/>
    </w:rPr>
  </w:style>
  <w:style w:type="character" w:styleId="a8">
    <w:name w:val="Hyperlink"/>
    <w:basedOn w:val="a0"/>
    <w:uiPriority w:val="99"/>
    <w:unhideWhenUsed/>
    <w:rsid w:val="0078588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858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望</dc:creator>
  <cp:keywords/>
  <dc:description/>
  <cp:lastModifiedBy>董 望</cp:lastModifiedBy>
  <cp:revision>3</cp:revision>
  <dcterms:created xsi:type="dcterms:W3CDTF">2022-07-29T12:11:00Z</dcterms:created>
  <dcterms:modified xsi:type="dcterms:W3CDTF">2022-07-29T12:11:00Z</dcterms:modified>
</cp:coreProperties>
</file>